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DEDC7" w14:textId="7FD7A751" w:rsidR="00433760" w:rsidRDefault="00433760" w:rsidP="00433760">
      <w:pPr>
        <w:rPr>
          <w:b/>
          <w:bCs/>
          <w:color w:val="000000" w:themeColor="text1"/>
          <w:sz w:val="36"/>
          <w:szCs w:val="36"/>
        </w:rPr>
      </w:pPr>
      <w:r w:rsidRPr="002135BA">
        <w:rPr>
          <w:b/>
          <w:bCs/>
          <w:color w:val="000000" w:themeColor="text1"/>
          <w:sz w:val="36"/>
          <w:szCs w:val="36"/>
        </w:rPr>
        <w:t>Supporting Information</w:t>
      </w:r>
    </w:p>
    <w:p w14:paraId="14266FFB" w14:textId="77777777" w:rsidR="00433760" w:rsidRPr="002135BA" w:rsidRDefault="00433760" w:rsidP="002135BA">
      <w:pPr>
        <w:rPr>
          <w:b/>
          <w:bCs/>
          <w:color w:val="000000" w:themeColor="text1"/>
          <w:sz w:val="36"/>
          <w:szCs w:val="36"/>
        </w:rPr>
      </w:pPr>
    </w:p>
    <w:p w14:paraId="0C347348" w14:textId="77777777" w:rsidR="00433760" w:rsidRDefault="00433760" w:rsidP="00905D5C">
      <w:pPr>
        <w:spacing w:line="480" w:lineRule="auto"/>
        <w:rPr>
          <w:color w:val="000000" w:themeColor="text1"/>
        </w:rPr>
      </w:pPr>
      <w:r w:rsidRPr="00905D5C">
        <w:rPr>
          <w:color w:val="000000" w:themeColor="text1"/>
        </w:rPr>
        <w:t>To examine whether beliefs about the extent to which</w:t>
      </w:r>
      <w:r w:rsidRPr="00A03611">
        <w:rPr>
          <w:color w:val="000000" w:themeColor="text1"/>
        </w:rPr>
        <w:t xml:space="preserve"> individuals restricted their behavior relative to their peers related to actual differences in behavior change, we examined self-peer differences in the number of activities that participants had reported limiting over the past two weeks. We found that on average, participants reported limiting 14.75 (</w:t>
      </w:r>
      <w:proofErr w:type="gramStart"/>
      <w:r w:rsidRPr="00A03611">
        <w:rPr>
          <w:i/>
          <w:color w:val="000000" w:themeColor="text1"/>
        </w:rPr>
        <w:t xml:space="preserve">SD </w:t>
      </w:r>
      <w:r w:rsidRPr="00A03611">
        <w:rPr>
          <w:color w:val="000000" w:themeColor="text1"/>
        </w:rPr>
        <w:t xml:space="preserve"> =</w:t>
      </w:r>
      <w:proofErr w:type="gramEnd"/>
      <w:r w:rsidRPr="00A03611">
        <w:rPr>
          <w:color w:val="000000" w:themeColor="text1"/>
        </w:rPr>
        <w:t xml:space="preserve"> 3.58) behaviors. We found that predicted behavioral restriction relative to one’s peers was positively correlated with the number of behaviors one reported limiting relative to peer group averages, </w:t>
      </w:r>
      <w:r w:rsidRPr="00A03611">
        <w:rPr>
          <w:i/>
          <w:color w:val="000000" w:themeColor="text1"/>
        </w:rPr>
        <w:t>r</w:t>
      </w:r>
      <w:r w:rsidRPr="00A03611">
        <w:rPr>
          <w:color w:val="000000" w:themeColor="text1"/>
        </w:rPr>
        <w:t xml:space="preserve"> = .28, </w:t>
      </w:r>
      <w:proofErr w:type="gramStart"/>
      <w:r w:rsidRPr="00A03611">
        <w:rPr>
          <w:i/>
          <w:color w:val="000000" w:themeColor="text1"/>
        </w:rPr>
        <w:t>t</w:t>
      </w:r>
      <w:r w:rsidRPr="00A03611">
        <w:rPr>
          <w:color w:val="000000" w:themeColor="text1"/>
        </w:rPr>
        <w:t>(</w:t>
      </w:r>
      <w:proofErr w:type="gramEnd"/>
      <w:r w:rsidRPr="00A03611">
        <w:rPr>
          <w:color w:val="000000" w:themeColor="text1"/>
        </w:rPr>
        <w:t xml:space="preserve">1020) = 9.30, </w:t>
      </w:r>
      <w:r w:rsidRPr="00A03611">
        <w:rPr>
          <w:i/>
          <w:color w:val="000000" w:themeColor="text1"/>
        </w:rPr>
        <w:t xml:space="preserve">p </w:t>
      </w:r>
      <w:r w:rsidRPr="00A03611">
        <w:rPr>
          <w:color w:val="000000" w:themeColor="text1"/>
        </w:rPr>
        <w:t xml:space="preserve"> &lt; .001. </w:t>
      </w:r>
    </w:p>
    <w:p w14:paraId="0C322784" w14:textId="3E21A017" w:rsidR="00905D5C" w:rsidRPr="00420F10" w:rsidRDefault="00905D5C" w:rsidP="00420F10">
      <w:pPr>
        <w:rPr>
          <w:b/>
          <w:bCs/>
          <w:color w:val="000000" w:themeColor="text1"/>
        </w:rPr>
      </w:pPr>
      <w:r w:rsidRPr="002135BA">
        <w:rPr>
          <w:b/>
          <w:bCs/>
          <w:color w:val="000000" w:themeColor="text1"/>
        </w:rPr>
        <w:t xml:space="preserve">S1. Table. </w:t>
      </w:r>
      <w:r w:rsidR="00FF06BF">
        <w:rPr>
          <w:b/>
          <w:bCs/>
        </w:rPr>
        <w:t>Covid-restricted actions.</w:t>
      </w:r>
    </w:p>
    <w:p w14:paraId="6EDC9ADF" w14:textId="05DFF3C7" w:rsidR="00433760" w:rsidRDefault="00433760" w:rsidP="00433760">
      <w:pPr>
        <w:rPr>
          <w:b/>
          <w:bCs/>
          <w:color w:val="000000" w:themeColor="text1"/>
          <w:sz w:val="36"/>
          <w:szCs w:val="36"/>
        </w:rPr>
      </w:pPr>
      <w:r>
        <w:rPr>
          <w:b/>
          <w:bCs/>
          <w:noProof/>
          <w:color w:val="000000" w:themeColor="text1"/>
          <w:sz w:val="36"/>
          <w:szCs w:val="36"/>
        </w:rPr>
        <w:drawing>
          <wp:inline distT="0" distB="0" distL="0" distR="0" wp14:anchorId="7B97C31A" wp14:editId="61B59447">
            <wp:extent cx="5943600" cy="4665345"/>
            <wp:effectExtent l="0" t="0" r="0" b="0"/>
            <wp:docPr id="5471857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185754" name="Picture 54718575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B1F78" w14:textId="57795B3A" w:rsidR="00433760" w:rsidRPr="002135BA" w:rsidRDefault="00433760" w:rsidP="002135BA">
      <w:pPr>
        <w:rPr>
          <w:b/>
          <w:bCs/>
          <w:color w:val="000000" w:themeColor="text1"/>
        </w:rPr>
      </w:pPr>
    </w:p>
    <w:sectPr w:rsidR="00433760" w:rsidRPr="002135BA" w:rsidSect="00B11C07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24A41" w14:textId="77777777" w:rsidR="00C15F45" w:rsidRDefault="00C15F45">
      <w:r>
        <w:separator/>
      </w:r>
    </w:p>
  </w:endnote>
  <w:endnote w:type="continuationSeparator" w:id="0">
    <w:p w14:paraId="32DC7897" w14:textId="77777777" w:rsidR="00C15F45" w:rsidRDefault="00C15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EFCAC" w14:textId="77777777" w:rsidR="00C15F45" w:rsidRDefault="00C15F45">
      <w:r>
        <w:separator/>
      </w:r>
    </w:p>
  </w:footnote>
  <w:footnote w:type="continuationSeparator" w:id="0">
    <w:p w14:paraId="43F32B17" w14:textId="77777777" w:rsidR="00C15F45" w:rsidRDefault="00C15F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9579FD" w14:textId="16033F6C" w:rsidR="00BE7498" w:rsidRDefault="00BE7498" w:rsidP="002135BA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C352D"/>
    <w:multiLevelType w:val="hybridMultilevel"/>
    <w:tmpl w:val="8AE016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C97ECE"/>
    <w:multiLevelType w:val="multilevel"/>
    <w:tmpl w:val="E3967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D5508D"/>
    <w:multiLevelType w:val="multilevel"/>
    <w:tmpl w:val="06041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E91032"/>
    <w:multiLevelType w:val="multilevel"/>
    <w:tmpl w:val="EEDCF4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9D3095B"/>
    <w:multiLevelType w:val="hybridMultilevel"/>
    <w:tmpl w:val="2FD67158"/>
    <w:lvl w:ilvl="0" w:tplc="E40ACFE6">
      <w:start w:val="2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AD0C33"/>
    <w:multiLevelType w:val="hybridMultilevel"/>
    <w:tmpl w:val="7892D64C"/>
    <w:lvl w:ilvl="0" w:tplc="29CCC306">
      <w:start w:val="2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2871509">
    <w:abstractNumId w:val="3"/>
  </w:num>
  <w:num w:numId="2" w16cid:durableId="1757944198">
    <w:abstractNumId w:val="0"/>
  </w:num>
  <w:num w:numId="3" w16cid:durableId="1311060133">
    <w:abstractNumId w:val="2"/>
  </w:num>
  <w:num w:numId="4" w16cid:durableId="1919484764">
    <w:abstractNumId w:val="1"/>
  </w:num>
  <w:num w:numId="5" w16cid:durableId="1396003585">
    <w:abstractNumId w:val="5"/>
  </w:num>
  <w:num w:numId="6" w16cid:durableId="13440143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3D2"/>
    <w:rsid w:val="0000296F"/>
    <w:rsid w:val="00003A73"/>
    <w:rsid w:val="00003F60"/>
    <w:rsid w:val="00005436"/>
    <w:rsid w:val="00005C0F"/>
    <w:rsid w:val="00007B2B"/>
    <w:rsid w:val="000128FA"/>
    <w:rsid w:val="00017665"/>
    <w:rsid w:val="00017B6E"/>
    <w:rsid w:val="0002737A"/>
    <w:rsid w:val="00030A5C"/>
    <w:rsid w:val="00037E73"/>
    <w:rsid w:val="00041EE8"/>
    <w:rsid w:val="00042E74"/>
    <w:rsid w:val="00047784"/>
    <w:rsid w:val="00050FDF"/>
    <w:rsid w:val="000531C1"/>
    <w:rsid w:val="00053A86"/>
    <w:rsid w:val="00055AC7"/>
    <w:rsid w:val="00055BDC"/>
    <w:rsid w:val="00057556"/>
    <w:rsid w:val="00063B99"/>
    <w:rsid w:val="00072087"/>
    <w:rsid w:val="00075474"/>
    <w:rsid w:val="0007650F"/>
    <w:rsid w:val="0007697B"/>
    <w:rsid w:val="00081605"/>
    <w:rsid w:val="00084106"/>
    <w:rsid w:val="00092CC5"/>
    <w:rsid w:val="000932F7"/>
    <w:rsid w:val="00095BB5"/>
    <w:rsid w:val="00097403"/>
    <w:rsid w:val="000A754D"/>
    <w:rsid w:val="000B0EAE"/>
    <w:rsid w:val="000C0389"/>
    <w:rsid w:val="000C6086"/>
    <w:rsid w:val="000C6F51"/>
    <w:rsid w:val="000D12BB"/>
    <w:rsid w:val="000D220C"/>
    <w:rsid w:val="000D5A97"/>
    <w:rsid w:val="000D5DE8"/>
    <w:rsid w:val="000D7CFB"/>
    <w:rsid w:val="000E4C92"/>
    <w:rsid w:val="000E637B"/>
    <w:rsid w:val="000F2375"/>
    <w:rsid w:val="000F605B"/>
    <w:rsid w:val="000F720D"/>
    <w:rsid w:val="00101A12"/>
    <w:rsid w:val="00103552"/>
    <w:rsid w:val="001037C5"/>
    <w:rsid w:val="001047E0"/>
    <w:rsid w:val="00112C6D"/>
    <w:rsid w:val="00112D88"/>
    <w:rsid w:val="00120E2B"/>
    <w:rsid w:val="001279DB"/>
    <w:rsid w:val="001314B1"/>
    <w:rsid w:val="0013157D"/>
    <w:rsid w:val="00132B1E"/>
    <w:rsid w:val="00134199"/>
    <w:rsid w:val="00136ADF"/>
    <w:rsid w:val="0013714A"/>
    <w:rsid w:val="00137FFB"/>
    <w:rsid w:val="00141B19"/>
    <w:rsid w:val="001431B8"/>
    <w:rsid w:val="00155EDC"/>
    <w:rsid w:val="00157B36"/>
    <w:rsid w:val="00163134"/>
    <w:rsid w:val="001632C4"/>
    <w:rsid w:val="00167B86"/>
    <w:rsid w:val="00172E9E"/>
    <w:rsid w:val="00181E51"/>
    <w:rsid w:val="00182E53"/>
    <w:rsid w:val="001831E8"/>
    <w:rsid w:val="00183B32"/>
    <w:rsid w:val="00191325"/>
    <w:rsid w:val="00192C3C"/>
    <w:rsid w:val="001932F2"/>
    <w:rsid w:val="001A407D"/>
    <w:rsid w:val="001A4EA8"/>
    <w:rsid w:val="001A65FB"/>
    <w:rsid w:val="001B1FF3"/>
    <w:rsid w:val="001B42FC"/>
    <w:rsid w:val="001B79A6"/>
    <w:rsid w:val="001C6AAC"/>
    <w:rsid w:val="001D29A7"/>
    <w:rsid w:val="001D2FAF"/>
    <w:rsid w:val="001E120D"/>
    <w:rsid w:val="001E6205"/>
    <w:rsid w:val="001E620B"/>
    <w:rsid w:val="001F43D2"/>
    <w:rsid w:val="001F7839"/>
    <w:rsid w:val="00201B54"/>
    <w:rsid w:val="00212470"/>
    <w:rsid w:val="002135BA"/>
    <w:rsid w:val="00217531"/>
    <w:rsid w:val="00220447"/>
    <w:rsid w:val="00220BFF"/>
    <w:rsid w:val="0022637F"/>
    <w:rsid w:val="00226FFF"/>
    <w:rsid w:val="00232E90"/>
    <w:rsid w:val="002330C5"/>
    <w:rsid w:val="00244DEA"/>
    <w:rsid w:val="0025123D"/>
    <w:rsid w:val="00251D76"/>
    <w:rsid w:val="002558FF"/>
    <w:rsid w:val="00257CF5"/>
    <w:rsid w:val="00264E31"/>
    <w:rsid w:val="00266D35"/>
    <w:rsid w:val="00270D45"/>
    <w:rsid w:val="00273D28"/>
    <w:rsid w:val="002776D4"/>
    <w:rsid w:val="00277DE3"/>
    <w:rsid w:val="00280239"/>
    <w:rsid w:val="0028073F"/>
    <w:rsid w:val="00280D05"/>
    <w:rsid w:val="002825AC"/>
    <w:rsid w:val="00283FEF"/>
    <w:rsid w:val="00284977"/>
    <w:rsid w:val="002933C7"/>
    <w:rsid w:val="002A46EC"/>
    <w:rsid w:val="002B2E54"/>
    <w:rsid w:val="002B34DF"/>
    <w:rsid w:val="002B34F9"/>
    <w:rsid w:val="002B4E7D"/>
    <w:rsid w:val="002B5E58"/>
    <w:rsid w:val="002B65B5"/>
    <w:rsid w:val="002C1F94"/>
    <w:rsid w:val="002C20B3"/>
    <w:rsid w:val="002C2445"/>
    <w:rsid w:val="002C373C"/>
    <w:rsid w:val="002C5141"/>
    <w:rsid w:val="002C701D"/>
    <w:rsid w:val="002D6B31"/>
    <w:rsid w:val="002E0CD8"/>
    <w:rsid w:val="002E1D24"/>
    <w:rsid w:val="002E3CAC"/>
    <w:rsid w:val="002E4D1C"/>
    <w:rsid w:val="002E5DD3"/>
    <w:rsid w:val="002F14FF"/>
    <w:rsid w:val="002F291C"/>
    <w:rsid w:val="002F2BC8"/>
    <w:rsid w:val="002F36E5"/>
    <w:rsid w:val="003056C9"/>
    <w:rsid w:val="00307AB3"/>
    <w:rsid w:val="00307B73"/>
    <w:rsid w:val="00310284"/>
    <w:rsid w:val="00315E90"/>
    <w:rsid w:val="00327053"/>
    <w:rsid w:val="00332275"/>
    <w:rsid w:val="0033474D"/>
    <w:rsid w:val="0034561D"/>
    <w:rsid w:val="003522D4"/>
    <w:rsid w:val="0035489A"/>
    <w:rsid w:val="00357DAD"/>
    <w:rsid w:val="0036252A"/>
    <w:rsid w:val="00364684"/>
    <w:rsid w:val="00365808"/>
    <w:rsid w:val="00366065"/>
    <w:rsid w:val="0037665C"/>
    <w:rsid w:val="003776A7"/>
    <w:rsid w:val="00381FB4"/>
    <w:rsid w:val="0038281F"/>
    <w:rsid w:val="003877AA"/>
    <w:rsid w:val="00390093"/>
    <w:rsid w:val="003924FE"/>
    <w:rsid w:val="003A5535"/>
    <w:rsid w:val="003B386D"/>
    <w:rsid w:val="003B75C4"/>
    <w:rsid w:val="003B7D03"/>
    <w:rsid w:val="003C0197"/>
    <w:rsid w:val="003D2BC0"/>
    <w:rsid w:val="003E28F4"/>
    <w:rsid w:val="00405E57"/>
    <w:rsid w:val="00406634"/>
    <w:rsid w:val="0041271B"/>
    <w:rsid w:val="00414FE6"/>
    <w:rsid w:val="00415545"/>
    <w:rsid w:val="00417913"/>
    <w:rsid w:val="00420490"/>
    <w:rsid w:val="00420A19"/>
    <w:rsid w:val="00420F10"/>
    <w:rsid w:val="00422B24"/>
    <w:rsid w:val="00426DF7"/>
    <w:rsid w:val="00427655"/>
    <w:rsid w:val="00430260"/>
    <w:rsid w:val="004319E1"/>
    <w:rsid w:val="00433760"/>
    <w:rsid w:val="00435AE6"/>
    <w:rsid w:val="00436388"/>
    <w:rsid w:val="00437E2F"/>
    <w:rsid w:val="00450101"/>
    <w:rsid w:val="00452C05"/>
    <w:rsid w:val="004531FB"/>
    <w:rsid w:val="00453519"/>
    <w:rsid w:val="00453D1A"/>
    <w:rsid w:val="00457D7D"/>
    <w:rsid w:val="0046118F"/>
    <w:rsid w:val="00461CF2"/>
    <w:rsid w:val="004627AD"/>
    <w:rsid w:val="004737CC"/>
    <w:rsid w:val="0047514C"/>
    <w:rsid w:val="00475588"/>
    <w:rsid w:val="00480E88"/>
    <w:rsid w:val="00482729"/>
    <w:rsid w:val="00484A24"/>
    <w:rsid w:val="00491444"/>
    <w:rsid w:val="00493B96"/>
    <w:rsid w:val="0049512F"/>
    <w:rsid w:val="004953B0"/>
    <w:rsid w:val="004A755D"/>
    <w:rsid w:val="004B2A00"/>
    <w:rsid w:val="004B33A2"/>
    <w:rsid w:val="004B428F"/>
    <w:rsid w:val="004B7304"/>
    <w:rsid w:val="004C1AF1"/>
    <w:rsid w:val="004C35A2"/>
    <w:rsid w:val="004C6795"/>
    <w:rsid w:val="004C79B1"/>
    <w:rsid w:val="004D0433"/>
    <w:rsid w:val="004D6489"/>
    <w:rsid w:val="004E302F"/>
    <w:rsid w:val="004F02AC"/>
    <w:rsid w:val="004F0534"/>
    <w:rsid w:val="004F08AF"/>
    <w:rsid w:val="004F294F"/>
    <w:rsid w:val="004F2FEC"/>
    <w:rsid w:val="004F5E63"/>
    <w:rsid w:val="004F6814"/>
    <w:rsid w:val="00500A12"/>
    <w:rsid w:val="00500F4F"/>
    <w:rsid w:val="00503AF1"/>
    <w:rsid w:val="00511418"/>
    <w:rsid w:val="00512CF1"/>
    <w:rsid w:val="0051592A"/>
    <w:rsid w:val="005170EA"/>
    <w:rsid w:val="0053578B"/>
    <w:rsid w:val="0053655A"/>
    <w:rsid w:val="00540C6D"/>
    <w:rsid w:val="00545458"/>
    <w:rsid w:val="00554C09"/>
    <w:rsid w:val="0055504F"/>
    <w:rsid w:val="0056243C"/>
    <w:rsid w:val="00563294"/>
    <w:rsid w:val="00566D15"/>
    <w:rsid w:val="005711C6"/>
    <w:rsid w:val="00581B7B"/>
    <w:rsid w:val="00581D1C"/>
    <w:rsid w:val="00584443"/>
    <w:rsid w:val="00584AC6"/>
    <w:rsid w:val="005908B9"/>
    <w:rsid w:val="0059477C"/>
    <w:rsid w:val="00595562"/>
    <w:rsid w:val="005A16E0"/>
    <w:rsid w:val="005A4D6C"/>
    <w:rsid w:val="005B27F9"/>
    <w:rsid w:val="005B61A4"/>
    <w:rsid w:val="005B7772"/>
    <w:rsid w:val="005C3B24"/>
    <w:rsid w:val="005C3CAE"/>
    <w:rsid w:val="005C5F40"/>
    <w:rsid w:val="005D037A"/>
    <w:rsid w:val="005D3DFB"/>
    <w:rsid w:val="005D4274"/>
    <w:rsid w:val="005D67CF"/>
    <w:rsid w:val="005D684E"/>
    <w:rsid w:val="005E0E9A"/>
    <w:rsid w:val="005E6D1E"/>
    <w:rsid w:val="005F29CE"/>
    <w:rsid w:val="005F47AE"/>
    <w:rsid w:val="00600AC0"/>
    <w:rsid w:val="00604B40"/>
    <w:rsid w:val="00604F0E"/>
    <w:rsid w:val="00605BD2"/>
    <w:rsid w:val="00607469"/>
    <w:rsid w:val="006179D1"/>
    <w:rsid w:val="0062707F"/>
    <w:rsid w:val="00634380"/>
    <w:rsid w:val="006355A8"/>
    <w:rsid w:val="00640E13"/>
    <w:rsid w:val="006467A0"/>
    <w:rsid w:val="00650CB8"/>
    <w:rsid w:val="006514D2"/>
    <w:rsid w:val="0065163A"/>
    <w:rsid w:val="00652D04"/>
    <w:rsid w:val="0065352B"/>
    <w:rsid w:val="0065386F"/>
    <w:rsid w:val="00657032"/>
    <w:rsid w:val="0066091D"/>
    <w:rsid w:val="00661898"/>
    <w:rsid w:val="00664D5F"/>
    <w:rsid w:val="006670AA"/>
    <w:rsid w:val="00667268"/>
    <w:rsid w:val="006773A8"/>
    <w:rsid w:val="00682322"/>
    <w:rsid w:val="00683990"/>
    <w:rsid w:val="006867E7"/>
    <w:rsid w:val="00686D57"/>
    <w:rsid w:val="0068730C"/>
    <w:rsid w:val="0069506D"/>
    <w:rsid w:val="006A1A0F"/>
    <w:rsid w:val="006A3E3B"/>
    <w:rsid w:val="006A3E87"/>
    <w:rsid w:val="006A4001"/>
    <w:rsid w:val="006B1342"/>
    <w:rsid w:val="006B185C"/>
    <w:rsid w:val="006B2047"/>
    <w:rsid w:val="006B51F9"/>
    <w:rsid w:val="006B5E86"/>
    <w:rsid w:val="006B77BC"/>
    <w:rsid w:val="006C0C96"/>
    <w:rsid w:val="006D0D9C"/>
    <w:rsid w:val="006D11D8"/>
    <w:rsid w:val="006D6055"/>
    <w:rsid w:val="006E727A"/>
    <w:rsid w:val="006F15D4"/>
    <w:rsid w:val="006F6A5E"/>
    <w:rsid w:val="00703249"/>
    <w:rsid w:val="00704812"/>
    <w:rsid w:val="00712295"/>
    <w:rsid w:val="00712752"/>
    <w:rsid w:val="0071325D"/>
    <w:rsid w:val="00715FCE"/>
    <w:rsid w:val="007202C4"/>
    <w:rsid w:val="0072118A"/>
    <w:rsid w:val="00734805"/>
    <w:rsid w:val="00737BF8"/>
    <w:rsid w:val="0074475B"/>
    <w:rsid w:val="00745846"/>
    <w:rsid w:val="00746E9C"/>
    <w:rsid w:val="0074758F"/>
    <w:rsid w:val="00752F82"/>
    <w:rsid w:val="0075378D"/>
    <w:rsid w:val="00764F50"/>
    <w:rsid w:val="00772D1C"/>
    <w:rsid w:val="007732C4"/>
    <w:rsid w:val="00776C32"/>
    <w:rsid w:val="007771E2"/>
    <w:rsid w:val="0079157D"/>
    <w:rsid w:val="0079310C"/>
    <w:rsid w:val="00796A47"/>
    <w:rsid w:val="007A3427"/>
    <w:rsid w:val="007B0079"/>
    <w:rsid w:val="007C6531"/>
    <w:rsid w:val="007D79CB"/>
    <w:rsid w:val="007E0537"/>
    <w:rsid w:val="007F3C92"/>
    <w:rsid w:val="007F4806"/>
    <w:rsid w:val="007F4B96"/>
    <w:rsid w:val="007F7B39"/>
    <w:rsid w:val="00801035"/>
    <w:rsid w:val="00803A4C"/>
    <w:rsid w:val="008053B0"/>
    <w:rsid w:val="00807EBE"/>
    <w:rsid w:val="00810259"/>
    <w:rsid w:val="00810911"/>
    <w:rsid w:val="00821E41"/>
    <w:rsid w:val="0083020F"/>
    <w:rsid w:val="008313FE"/>
    <w:rsid w:val="008333DD"/>
    <w:rsid w:val="0083447F"/>
    <w:rsid w:val="008344B9"/>
    <w:rsid w:val="0084265A"/>
    <w:rsid w:val="00844A92"/>
    <w:rsid w:val="0084537D"/>
    <w:rsid w:val="00850A7D"/>
    <w:rsid w:val="00860FE9"/>
    <w:rsid w:val="00867BC0"/>
    <w:rsid w:val="008709B3"/>
    <w:rsid w:val="00870B13"/>
    <w:rsid w:val="008723BC"/>
    <w:rsid w:val="008745DF"/>
    <w:rsid w:val="00880726"/>
    <w:rsid w:val="0088172B"/>
    <w:rsid w:val="00882926"/>
    <w:rsid w:val="00883D99"/>
    <w:rsid w:val="00887068"/>
    <w:rsid w:val="00891479"/>
    <w:rsid w:val="00892B3E"/>
    <w:rsid w:val="008A05AF"/>
    <w:rsid w:val="008A26B7"/>
    <w:rsid w:val="008A2B34"/>
    <w:rsid w:val="008A3065"/>
    <w:rsid w:val="008B2408"/>
    <w:rsid w:val="008B26BC"/>
    <w:rsid w:val="008B5E51"/>
    <w:rsid w:val="008C162B"/>
    <w:rsid w:val="008C3361"/>
    <w:rsid w:val="008C4CEB"/>
    <w:rsid w:val="008C7311"/>
    <w:rsid w:val="008D1C66"/>
    <w:rsid w:val="008D2981"/>
    <w:rsid w:val="008D2994"/>
    <w:rsid w:val="008D544A"/>
    <w:rsid w:val="008E2C95"/>
    <w:rsid w:val="008E5BE3"/>
    <w:rsid w:val="008E6880"/>
    <w:rsid w:val="008F3095"/>
    <w:rsid w:val="008F38A0"/>
    <w:rsid w:val="008F4288"/>
    <w:rsid w:val="008F4F0D"/>
    <w:rsid w:val="008F5E7A"/>
    <w:rsid w:val="008F6E37"/>
    <w:rsid w:val="00905D5C"/>
    <w:rsid w:val="0090790E"/>
    <w:rsid w:val="00911F87"/>
    <w:rsid w:val="00912B65"/>
    <w:rsid w:val="009217BD"/>
    <w:rsid w:val="00926588"/>
    <w:rsid w:val="00927D1E"/>
    <w:rsid w:val="00947ADD"/>
    <w:rsid w:val="00951E95"/>
    <w:rsid w:val="00970B15"/>
    <w:rsid w:val="00973833"/>
    <w:rsid w:val="00981E13"/>
    <w:rsid w:val="00982AD2"/>
    <w:rsid w:val="00983935"/>
    <w:rsid w:val="00983C53"/>
    <w:rsid w:val="00985217"/>
    <w:rsid w:val="009A1F97"/>
    <w:rsid w:val="009A3E64"/>
    <w:rsid w:val="009B1B7E"/>
    <w:rsid w:val="009B70BD"/>
    <w:rsid w:val="009C1F0A"/>
    <w:rsid w:val="009C4B06"/>
    <w:rsid w:val="009C5E7D"/>
    <w:rsid w:val="009D21BE"/>
    <w:rsid w:val="009D3DA5"/>
    <w:rsid w:val="009D4702"/>
    <w:rsid w:val="009E1BC4"/>
    <w:rsid w:val="009E4DE4"/>
    <w:rsid w:val="009F114C"/>
    <w:rsid w:val="009F51F2"/>
    <w:rsid w:val="00A03611"/>
    <w:rsid w:val="00A036F6"/>
    <w:rsid w:val="00A06569"/>
    <w:rsid w:val="00A06ABB"/>
    <w:rsid w:val="00A26C77"/>
    <w:rsid w:val="00A277AC"/>
    <w:rsid w:val="00A27EB4"/>
    <w:rsid w:val="00A3027B"/>
    <w:rsid w:val="00A345D6"/>
    <w:rsid w:val="00A3495B"/>
    <w:rsid w:val="00A40DC0"/>
    <w:rsid w:val="00A413BB"/>
    <w:rsid w:val="00A42552"/>
    <w:rsid w:val="00A456A6"/>
    <w:rsid w:val="00A45D3B"/>
    <w:rsid w:val="00A56960"/>
    <w:rsid w:val="00A5777E"/>
    <w:rsid w:val="00A63629"/>
    <w:rsid w:val="00A705DE"/>
    <w:rsid w:val="00A753C2"/>
    <w:rsid w:val="00A767C3"/>
    <w:rsid w:val="00A81CC7"/>
    <w:rsid w:val="00A84F48"/>
    <w:rsid w:val="00A87711"/>
    <w:rsid w:val="00A93969"/>
    <w:rsid w:val="00AA0330"/>
    <w:rsid w:val="00AA21B3"/>
    <w:rsid w:val="00AA2929"/>
    <w:rsid w:val="00AA7405"/>
    <w:rsid w:val="00AB0805"/>
    <w:rsid w:val="00AB4288"/>
    <w:rsid w:val="00AB4815"/>
    <w:rsid w:val="00AD3855"/>
    <w:rsid w:val="00AE3221"/>
    <w:rsid w:val="00AE51A4"/>
    <w:rsid w:val="00AE7396"/>
    <w:rsid w:val="00AE7D0B"/>
    <w:rsid w:val="00AF3348"/>
    <w:rsid w:val="00B01B98"/>
    <w:rsid w:val="00B01F0B"/>
    <w:rsid w:val="00B05437"/>
    <w:rsid w:val="00B05C7E"/>
    <w:rsid w:val="00B11C07"/>
    <w:rsid w:val="00B12552"/>
    <w:rsid w:val="00B161CE"/>
    <w:rsid w:val="00B177C2"/>
    <w:rsid w:val="00B27F14"/>
    <w:rsid w:val="00B27F60"/>
    <w:rsid w:val="00B321FC"/>
    <w:rsid w:val="00B51390"/>
    <w:rsid w:val="00B534A1"/>
    <w:rsid w:val="00B56BEF"/>
    <w:rsid w:val="00B62421"/>
    <w:rsid w:val="00B71179"/>
    <w:rsid w:val="00B7129A"/>
    <w:rsid w:val="00B77AC9"/>
    <w:rsid w:val="00B8330F"/>
    <w:rsid w:val="00B83B94"/>
    <w:rsid w:val="00B86545"/>
    <w:rsid w:val="00B87963"/>
    <w:rsid w:val="00B90E68"/>
    <w:rsid w:val="00B9130A"/>
    <w:rsid w:val="00B91F27"/>
    <w:rsid w:val="00BA05CF"/>
    <w:rsid w:val="00BA4358"/>
    <w:rsid w:val="00BA4457"/>
    <w:rsid w:val="00BB2DEB"/>
    <w:rsid w:val="00BC2016"/>
    <w:rsid w:val="00BC2735"/>
    <w:rsid w:val="00BD0962"/>
    <w:rsid w:val="00BE3472"/>
    <w:rsid w:val="00BE54A9"/>
    <w:rsid w:val="00BE6AFC"/>
    <w:rsid w:val="00BE7498"/>
    <w:rsid w:val="00BE74BF"/>
    <w:rsid w:val="00BF2A0B"/>
    <w:rsid w:val="00BF55DF"/>
    <w:rsid w:val="00BF6DDA"/>
    <w:rsid w:val="00C01331"/>
    <w:rsid w:val="00C05922"/>
    <w:rsid w:val="00C113C0"/>
    <w:rsid w:val="00C15F45"/>
    <w:rsid w:val="00C27A96"/>
    <w:rsid w:val="00C315B6"/>
    <w:rsid w:val="00C368AE"/>
    <w:rsid w:val="00C36C72"/>
    <w:rsid w:val="00C379F9"/>
    <w:rsid w:val="00C40806"/>
    <w:rsid w:val="00C4456C"/>
    <w:rsid w:val="00C44FBA"/>
    <w:rsid w:val="00C4524B"/>
    <w:rsid w:val="00C45747"/>
    <w:rsid w:val="00C537A0"/>
    <w:rsid w:val="00C53C9A"/>
    <w:rsid w:val="00C55010"/>
    <w:rsid w:val="00C55342"/>
    <w:rsid w:val="00C601C1"/>
    <w:rsid w:val="00C60923"/>
    <w:rsid w:val="00C6285D"/>
    <w:rsid w:val="00C73366"/>
    <w:rsid w:val="00C77260"/>
    <w:rsid w:val="00C82B2A"/>
    <w:rsid w:val="00C92125"/>
    <w:rsid w:val="00C93219"/>
    <w:rsid w:val="00CA0F19"/>
    <w:rsid w:val="00CA3A40"/>
    <w:rsid w:val="00CA73B5"/>
    <w:rsid w:val="00CB27AF"/>
    <w:rsid w:val="00CB6438"/>
    <w:rsid w:val="00CB6A85"/>
    <w:rsid w:val="00CB7480"/>
    <w:rsid w:val="00CC1C6C"/>
    <w:rsid w:val="00CD067A"/>
    <w:rsid w:val="00CD15C0"/>
    <w:rsid w:val="00CD3286"/>
    <w:rsid w:val="00CD65B3"/>
    <w:rsid w:val="00CE6210"/>
    <w:rsid w:val="00CF3B55"/>
    <w:rsid w:val="00CF4E61"/>
    <w:rsid w:val="00CF5223"/>
    <w:rsid w:val="00D001AE"/>
    <w:rsid w:val="00D0461A"/>
    <w:rsid w:val="00D0721F"/>
    <w:rsid w:val="00D158DA"/>
    <w:rsid w:val="00D17D96"/>
    <w:rsid w:val="00D205D5"/>
    <w:rsid w:val="00D2398F"/>
    <w:rsid w:val="00D25C5F"/>
    <w:rsid w:val="00D267AB"/>
    <w:rsid w:val="00D405DF"/>
    <w:rsid w:val="00D40C40"/>
    <w:rsid w:val="00D41489"/>
    <w:rsid w:val="00D41FA7"/>
    <w:rsid w:val="00D42421"/>
    <w:rsid w:val="00D43D74"/>
    <w:rsid w:val="00D4774D"/>
    <w:rsid w:val="00D50E0D"/>
    <w:rsid w:val="00D513C6"/>
    <w:rsid w:val="00D5700B"/>
    <w:rsid w:val="00D602E5"/>
    <w:rsid w:val="00D62C71"/>
    <w:rsid w:val="00D71F85"/>
    <w:rsid w:val="00D76E20"/>
    <w:rsid w:val="00D84FC4"/>
    <w:rsid w:val="00D85658"/>
    <w:rsid w:val="00D92851"/>
    <w:rsid w:val="00D94115"/>
    <w:rsid w:val="00D960C6"/>
    <w:rsid w:val="00DA16AB"/>
    <w:rsid w:val="00DA1986"/>
    <w:rsid w:val="00DA27EC"/>
    <w:rsid w:val="00DA2FD9"/>
    <w:rsid w:val="00DA3504"/>
    <w:rsid w:val="00DA5CE9"/>
    <w:rsid w:val="00DB030A"/>
    <w:rsid w:val="00DB4046"/>
    <w:rsid w:val="00DB5B55"/>
    <w:rsid w:val="00DC0EDC"/>
    <w:rsid w:val="00DC15AC"/>
    <w:rsid w:val="00DC2A1B"/>
    <w:rsid w:val="00DC3429"/>
    <w:rsid w:val="00DC3C3A"/>
    <w:rsid w:val="00DD0399"/>
    <w:rsid w:val="00DD05FB"/>
    <w:rsid w:val="00DF3B5B"/>
    <w:rsid w:val="00DF58FF"/>
    <w:rsid w:val="00DF5A4C"/>
    <w:rsid w:val="00E00BB4"/>
    <w:rsid w:val="00E06840"/>
    <w:rsid w:val="00E071F3"/>
    <w:rsid w:val="00E127A8"/>
    <w:rsid w:val="00E13338"/>
    <w:rsid w:val="00E1400D"/>
    <w:rsid w:val="00E14E6B"/>
    <w:rsid w:val="00E22DEC"/>
    <w:rsid w:val="00E230AC"/>
    <w:rsid w:val="00E25592"/>
    <w:rsid w:val="00E27629"/>
    <w:rsid w:val="00E32EA7"/>
    <w:rsid w:val="00E337F5"/>
    <w:rsid w:val="00E3626A"/>
    <w:rsid w:val="00E417DD"/>
    <w:rsid w:val="00E5311B"/>
    <w:rsid w:val="00E54A71"/>
    <w:rsid w:val="00E63FB1"/>
    <w:rsid w:val="00E76830"/>
    <w:rsid w:val="00E7729B"/>
    <w:rsid w:val="00E80063"/>
    <w:rsid w:val="00E80EF6"/>
    <w:rsid w:val="00E8680F"/>
    <w:rsid w:val="00E9005C"/>
    <w:rsid w:val="00E9336E"/>
    <w:rsid w:val="00EA25E0"/>
    <w:rsid w:val="00EB4134"/>
    <w:rsid w:val="00EB4425"/>
    <w:rsid w:val="00EC24DA"/>
    <w:rsid w:val="00EC576C"/>
    <w:rsid w:val="00ED595D"/>
    <w:rsid w:val="00ED66BC"/>
    <w:rsid w:val="00EE04D0"/>
    <w:rsid w:val="00EE07C2"/>
    <w:rsid w:val="00EE0CDF"/>
    <w:rsid w:val="00EE0FFE"/>
    <w:rsid w:val="00EE241A"/>
    <w:rsid w:val="00EF7DEE"/>
    <w:rsid w:val="00F02A97"/>
    <w:rsid w:val="00F033D9"/>
    <w:rsid w:val="00F03608"/>
    <w:rsid w:val="00F044B5"/>
    <w:rsid w:val="00F067B1"/>
    <w:rsid w:val="00F15240"/>
    <w:rsid w:val="00F175F7"/>
    <w:rsid w:val="00F25E99"/>
    <w:rsid w:val="00F2702E"/>
    <w:rsid w:val="00F301C2"/>
    <w:rsid w:val="00F321E8"/>
    <w:rsid w:val="00F4686E"/>
    <w:rsid w:val="00F51DAB"/>
    <w:rsid w:val="00F52F7C"/>
    <w:rsid w:val="00F5679D"/>
    <w:rsid w:val="00F63A57"/>
    <w:rsid w:val="00F6461B"/>
    <w:rsid w:val="00F6550B"/>
    <w:rsid w:val="00F70E23"/>
    <w:rsid w:val="00F73AB1"/>
    <w:rsid w:val="00F80980"/>
    <w:rsid w:val="00F81C94"/>
    <w:rsid w:val="00F8367A"/>
    <w:rsid w:val="00F85492"/>
    <w:rsid w:val="00F85A79"/>
    <w:rsid w:val="00F87A41"/>
    <w:rsid w:val="00F901BA"/>
    <w:rsid w:val="00F95184"/>
    <w:rsid w:val="00F9657F"/>
    <w:rsid w:val="00F9758E"/>
    <w:rsid w:val="00FA4171"/>
    <w:rsid w:val="00FA4AF3"/>
    <w:rsid w:val="00FB02BA"/>
    <w:rsid w:val="00FB33F4"/>
    <w:rsid w:val="00FB6C54"/>
    <w:rsid w:val="00FB6E3A"/>
    <w:rsid w:val="00FC19F1"/>
    <w:rsid w:val="00FD0BE9"/>
    <w:rsid w:val="00FD24A4"/>
    <w:rsid w:val="00FD2926"/>
    <w:rsid w:val="00FD6D70"/>
    <w:rsid w:val="00FE2741"/>
    <w:rsid w:val="00FE74F3"/>
    <w:rsid w:val="00FF06BF"/>
    <w:rsid w:val="00FF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BDCB5"/>
  <w15:docId w15:val="{414ED0F1-59F3-4741-B42C-AAD594D9B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7E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157B3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413BB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A413BB"/>
  </w:style>
  <w:style w:type="paragraph" w:styleId="Footer">
    <w:name w:val="footer"/>
    <w:basedOn w:val="Normal"/>
    <w:link w:val="FooterChar"/>
    <w:uiPriority w:val="99"/>
    <w:unhideWhenUsed/>
    <w:rsid w:val="00A413BB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A413BB"/>
  </w:style>
  <w:style w:type="character" w:styleId="PlaceholderText">
    <w:name w:val="Placeholder Text"/>
    <w:basedOn w:val="DefaultParagraphFont"/>
    <w:uiPriority w:val="99"/>
    <w:semiHidden/>
    <w:rsid w:val="00CC1C6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DE3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DE3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9506D"/>
  </w:style>
  <w:style w:type="character" w:styleId="Hyperlink">
    <w:name w:val="Hyperlink"/>
    <w:basedOn w:val="DefaultParagraphFont"/>
    <w:uiPriority w:val="99"/>
    <w:unhideWhenUsed/>
    <w:rsid w:val="001037C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37C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C03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3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38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3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38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D3286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E4D1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F29CE"/>
  </w:style>
  <w:style w:type="character" w:styleId="Emphasis">
    <w:name w:val="Emphasis"/>
    <w:basedOn w:val="DefaultParagraphFont"/>
    <w:uiPriority w:val="20"/>
    <w:qFormat/>
    <w:rsid w:val="00B27F60"/>
    <w:rPr>
      <w:i/>
      <w:iCs/>
    </w:rPr>
  </w:style>
  <w:style w:type="character" w:customStyle="1" w:styleId="highwire-citation-authors">
    <w:name w:val="highwire-citation-authors"/>
    <w:basedOn w:val="DefaultParagraphFont"/>
    <w:rsid w:val="003B75C4"/>
  </w:style>
  <w:style w:type="character" w:customStyle="1" w:styleId="highwire-citation-author">
    <w:name w:val="highwire-citation-author"/>
    <w:basedOn w:val="DefaultParagraphFont"/>
    <w:rsid w:val="003B75C4"/>
  </w:style>
  <w:style w:type="character" w:customStyle="1" w:styleId="nlm-surname">
    <w:name w:val="nlm-surname"/>
    <w:basedOn w:val="DefaultParagraphFont"/>
    <w:rsid w:val="003B75C4"/>
  </w:style>
  <w:style w:type="character" w:customStyle="1" w:styleId="citation-et">
    <w:name w:val="citation-et"/>
    <w:basedOn w:val="DefaultParagraphFont"/>
    <w:rsid w:val="003B75C4"/>
  </w:style>
  <w:style w:type="character" w:customStyle="1" w:styleId="highwire-cite-metadata-journal">
    <w:name w:val="highwire-cite-metadata-journal"/>
    <w:basedOn w:val="DefaultParagraphFont"/>
    <w:rsid w:val="003B75C4"/>
  </w:style>
  <w:style w:type="character" w:customStyle="1" w:styleId="highwire-cite-metadata-year">
    <w:name w:val="highwire-cite-metadata-year"/>
    <w:basedOn w:val="DefaultParagraphFont"/>
    <w:rsid w:val="003B75C4"/>
  </w:style>
  <w:style w:type="character" w:customStyle="1" w:styleId="highwire-cite-metadata-volume">
    <w:name w:val="highwire-cite-metadata-volume"/>
    <w:basedOn w:val="DefaultParagraphFont"/>
    <w:rsid w:val="003B75C4"/>
  </w:style>
  <w:style w:type="character" w:customStyle="1" w:styleId="highwire-cite-metadata-pages">
    <w:name w:val="highwire-cite-metadata-pages"/>
    <w:basedOn w:val="DefaultParagraphFont"/>
    <w:rsid w:val="003B75C4"/>
  </w:style>
  <w:style w:type="character" w:customStyle="1" w:styleId="sr-only">
    <w:name w:val="sr-only"/>
    <w:basedOn w:val="DefaultParagraphFont"/>
    <w:rsid w:val="001B42FC"/>
  </w:style>
  <w:style w:type="paragraph" w:styleId="ListParagraph">
    <w:name w:val="List Paragraph"/>
    <w:basedOn w:val="Normal"/>
    <w:uiPriority w:val="34"/>
    <w:qFormat/>
    <w:rsid w:val="00803A4C"/>
    <w:pPr>
      <w:ind w:left="720"/>
      <w:contextualSpacing/>
    </w:pPr>
  </w:style>
  <w:style w:type="character" w:customStyle="1" w:styleId="identifier">
    <w:name w:val="identifier"/>
    <w:basedOn w:val="DefaultParagraphFont"/>
    <w:rsid w:val="00097403"/>
  </w:style>
  <w:style w:type="character" w:customStyle="1" w:styleId="id-label">
    <w:name w:val="id-label"/>
    <w:basedOn w:val="DefaultParagraphFont"/>
    <w:rsid w:val="00097403"/>
  </w:style>
  <w:style w:type="paragraph" w:styleId="FootnoteText">
    <w:name w:val="footnote text"/>
    <w:basedOn w:val="Normal"/>
    <w:link w:val="FootnoteTextChar"/>
    <w:uiPriority w:val="99"/>
    <w:semiHidden/>
    <w:unhideWhenUsed/>
    <w:rsid w:val="00796A4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6A4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96A4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9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2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1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9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15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56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7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4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10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63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0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06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89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4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65F771-A2D2-0942-B3E7-58D1F1640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helion</dc:creator>
  <cp:keywords/>
  <dc:description/>
  <cp:lastModifiedBy>chelsea helion</cp:lastModifiedBy>
  <cp:revision>3</cp:revision>
  <cp:lastPrinted>2021-06-28T14:49:00Z</cp:lastPrinted>
  <dcterms:created xsi:type="dcterms:W3CDTF">2023-09-01T15:45:00Z</dcterms:created>
  <dcterms:modified xsi:type="dcterms:W3CDTF">2023-09-01T19:59:00Z</dcterms:modified>
</cp:coreProperties>
</file>